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DCA" w:rsidRPr="00EE373E" w:rsidRDefault="006B6504">
      <w:pPr>
        <w:rPr>
          <w:rFonts w:ascii="Times New Roman" w:hAnsi="Times New Roman" w:cs="Times New Roman"/>
          <w:sz w:val="24"/>
          <w:szCs w:val="24"/>
        </w:rPr>
      </w:pPr>
      <w:r w:rsidRPr="00EE373E">
        <w:rPr>
          <w:rFonts w:ascii="Times New Roman" w:hAnsi="Times New Roman" w:cs="Times New Roman"/>
          <w:sz w:val="24"/>
          <w:szCs w:val="24"/>
        </w:rPr>
        <w:t>Table</w:t>
      </w:r>
      <w:r w:rsidR="00F66185" w:rsidRPr="00EE373E">
        <w:rPr>
          <w:rFonts w:ascii="Times New Roman" w:hAnsi="Times New Roman" w:cs="Times New Roman"/>
          <w:sz w:val="24"/>
          <w:szCs w:val="24"/>
        </w:rPr>
        <w:t xml:space="preserve"> S1. Primer sequences </w:t>
      </w:r>
      <w:r w:rsidR="002D51F6" w:rsidRPr="00EE373E">
        <w:rPr>
          <w:rFonts w:ascii="Times New Roman" w:hAnsi="Times New Roman" w:cs="Times New Roman"/>
          <w:sz w:val="24"/>
          <w:szCs w:val="24"/>
        </w:rPr>
        <w:t>for amplification</w:t>
      </w:r>
      <w:r w:rsidR="00F66185" w:rsidRPr="00EE373E">
        <w:rPr>
          <w:rFonts w:ascii="Times New Roman" w:hAnsi="Times New Roman" w:cs="Times New Roman"/>
          <w:sz w:val="24"/>
          <w:szCs w:val="24"/>
        </w:rPr>
        <w:t xml:space="preserve"> </w:t>
      </w:r>
      <w:r w:rsidR="002D51F6" w:rsidRPr="00EE373E">
        <w:rPr>
          <w:rFonts w:ascii="Times New Roman" w:hAnsi="Times New Roman" w:cs="Times New Roman"/>
          <w:sz w:val="24"/>
          <w:szCs w:val="24"/>
        </w:rPr>
        <w:t xml:space="preserve">of </w:t>
      </w:r>
      <w:r w:rsidR="00F66185" w:rsidRPr="00EE373E">
        <w:rPr>
          <w:rFonts w:ascii="Times New Roman" w:hAnsi="Times New Roman" w:cs="Times New Roman"/>
          <w:sz w:val="24"/>
          <w:szCs w:val="24"/>
        </w:rPr>
        <w:t>nuclear SSR</w:t>
      </w:r>
      <w:r w:rsidR="00F77E9F">
        <w:rPr>
          <w:rFonts w:ascii="Times New Roman" w:hAnsi="Times New Roman" w:cs="Times New Roman" w:hint="eastAsia"/>
          <w:sz w:val="24"/>
          <w:szCs w:val="24"/>
        </w:rPr>
        <w:t>s</w:t>
      </w:r>
      <w:r w:rsidR="00F66185" w:rsidRPr="00EE373E">
        <w:rPr>
          <w:rFonts w:ascii="Times New Roman" w:hAnsi="Times New Roman" w:cs="Times New Roman"/>
          <w:sz w:val="24"/>
          <w:szCs w:val="24"/>
        </w:rPr>
        <w:t xml:space="preserve"> and chloroplast gene region</w:t>
      </w:r>
      <w:r w:rsidR="00156A95">
        <w:rPr>
          <w:rFonts w:ascii="Times New Roman" w:hAnsi="Times New Roman" w:cs="Times New Roman" w:hint="eastAsia"/>
          <w:sz w:val="24"/>
          <w:szCs w:val="24"/>
        </w:rPr>
        <w:t>s</w:t>
      </w:r>
      <w:r w:rsidR="00F66185" w:rsidRPr="00EE373E">
        <w:rPr>
          <w:rFonts w:ascii="Times New Roman" w:hAnsi="Times New Roman" w:cs="Times New Roman"/>
          <w:sz w:val="24"/>
          <w:szCs w:val="24"/>
        </w:rPr>
        <w:t xml:space="preserve"> used in the present study.</w:t>
      </w:r>
    </w:p>
    <w:p w:rsidR="00F66185" w:rsidRPr="00EE373E" w:rsidRDefault="00F6618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/>
      </w:tblPr>
      <w:tblGrid>
        <w:gridCol w:w="1526"/>
        <w:gridCol w:w="3544"/>
        <w:gridCol w:w="3452"/>
      </w:tblGrid>
      <w:tr w:rsidR="00DF0442" w:rsidRPr="00EE373E" w:rsidTr="0059409B">
        <w:tc>
          <w:tcPr>
            <w:tcW w:w="1526" w:type="dxa"/>
          </w:tcPr>
          <w:p w:rsidR="00DF0442" w:rsidRPr="00EE373E" w:rsidRDefault="00580EC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Nuclear </w:t>
            </w:r>
            <w:r w:rsidR="00DF0442" w:rsidRPr="00EE373E">
              <w:rPr>
                <w:rFonts w:ascii="Times New Roman" w:hAnsi="Times New Roman" w:cs="Times New Roman"/>
                <w:kern w:val="0"/>
                <w:szCs w:val="21"/>
              </w:rPr>
              <w:t>SSR Locus</w:t>
            </w:r>
          </w:p>
        </w:tc>
        <w:tc>
          <w:tcPr>
            <w:tcW w:w="3544" w:type="dxa"/>
          </w:tcPr>
          <w:p w:rsidR="00DF0442" w:rsidRPr="00EE373E" w:rsidRDefault="00DF0442" w:rsidP="00F6618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  <w:r w:rsidR="00F66185"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equence (5’-3’)</w:t>
            </w:r>
          </w:p>
        </w:tc>
        <w:tc>
          <w:tcPr>
            <w:tcW w:w="3452" w:type="dxa"/>
          </w:tcPr>
          <w:p w:rsidR="00DF0442" w:rsidRPr="00EE373E" w:rsidRDefault="00DF044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</w:tr>
      <w:tr w:rsidR="00CD5E4D" w:rsidRPr="00EE373E" w:rsidTr="0059409B">
        <w:tc>
          <w:tcPr>
            <w:tcW w:w="1526" w:type="dxa"/>
            <w:vAlign w:val="center"/>
          </w:tcPr>
          <w:p w:rsidR="00CD5E4D" w:rsidRPr="00EE373E" w:rsidRDefault="00CD5E4D" w:rsidP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7-24</w:t>
            </w:r>
          </w:p>
        </w:tc>
        <w:tc>
          <w:tcPr>
            <w:tcW w:w="3544" w:type="dxa"/>
          </w:tcPr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F: GAGCTCTAGAAGGGGCAGGT</w:t>
            </w:r>
          </w:p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: CACCCCTTTTTCCTACTCCA</w:t>
            </w:r>
          </w:p>
        </w:tc>
        <w:tc>
          <w:tcPr>
            <w:tcW w:w="3452" w:type="dxa"/>
            <w:vMerge w:val="restart"/>
          </w:tcPr>
          <w:p w:rsidR="0044501D" w:rsidRPr="00EE373E" w:rsidRDefault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44501D" w:rsidRPr="00EE373E" w:rsidRDefault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44501D" w:rsidRPr="00EE373E" w:rsidRDefault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44501D" w:rsidRPr="00EE373E" w:rsidRDefault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44501D" w:rsidRPr="00EE373E" w:rsidRDefault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Chen, J. L., Li, C., Sun, Y., Wang, F. G., Xing, F. W. (2012). Microsatellite markers for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Kleinia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neriifolia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, an endemic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Asteraceae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 species on the Canary Islands. Am. J. Bot. 99, e474-e476.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doi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 10.3732/ajb.1200166</w:t>
            </w:r>
          </w:p>
        </w:tc>
      </w:tr>
      <w:tr w:rsidR="00CD5E4D" w:rsidRPr="00EE373E" w:rsidTr="0059409B">
        <w:tc>
          <w:tcPr>
            <w:tcW w:w="1526" w:type="dxa"/>
            <w:vAlign w:val="center"/>
          </w:tcPr>
          <w:p w:rsidR="00CD5E4D" w:rsidRPr="00EE373E" w:rsidRDefault="00CD5E4D" w:rsidP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7-40</w:t>
            </w:r>
          </w:p>
        </w:tc>
        <w:tc>
          <w:tcPr>
            <w:tcW w:w="3544" w:type="dxa"/>
          </w:tcPr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F: AATGTGTTGAATGGGAAGACG</w:t>
            </w:r>
          </w:p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: TCAAGGGGTGAATTGTTCCT</w:t>
            </w:r>
          </w:p>
        </w:tc>
        <w:tc>
          <w:tcPr>
            <w:tcW w:w="3452" w:type="dxa"/>
            <w:vMerge/>
          </w:tcPr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5E4D" w:rsidRPr="00EE373E" w:rsidTr="0059409B">
        <w:tc>
          <w:tcPr>
            <w:tcW w:w="1526" w:type="dxa"/>
            <w:vAlign w:val="center"/>
          </w:tcPr>
          <w:p w:rsidR="00CD5E4D" w:rsidRPr="00EE373E" w:rsidRDefault="00CD5E4D" w:rsidP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7-48</w:t>
            </w:r>
          </w:p>
        </w:tc>
        <w:tc>
          <w:tcPr>
            <w:tcW w:w="3544" w:type="dxa"/>
          </w:tcPr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F: CCTCCACCTTGAAAAGAATC</w:t>
            </w:r>
          </w:p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: ATCGACCCCTTGGTTAGGAG</w:t>
            </w:r>
          </w:p>
        </w:tc>
        <w:tc>
          <w:tcPr>
            <w:tcW w:w="3452" w:type="dxa"/>
            <w:vMerge/>
          </w:tcPr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5E4D" w:rsidRPr="00EE373E" w:rsidTr="0059409B">
        <w:tc>
          <w:tcPr>
            <w:tcW w:w="1526" w:type="dxa"/>
            <w:vAlign w:val="center"/>
          </w:tcPr>
          <w:p w:rsidR="00CD5E4D" w:rsidRPr="00EE373E" w:rsidRDefault="00CD5E4D" w:rsidP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7-60</w:t>
            </w:r>
          </w:p>
        </w:tc>
        <w:tc>
          <w:tcPr>
            <w:tcW w:w="3544" w:type="dxa"/>
          </w:tcPr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F: GGAATGAGAGGTGAGGGACT</w:t>
            </w:r>
          </w:p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: TGTTGGTGCCTTCAAAATCA</w:t>
            </w:r>
          </w:p>
        </w:tc>
        <w:tc>
          <w:tcPr>
            <w:tcW w:w="3452" w:type="dxa"/>
            <w:vMerge/>
          </w:tcPr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5E4D" w:rsidRPr="00EE373E" w:rsidTr="0059409B">
        <w:tc>
          <w:tcPr>
            <w:tcW w:w="1526" w:type="dxa"/>
            <w:vAlign w:val="center"/>
          </w:tcPr>
          <w:p w:rsidR="00CD5E4D" w:rsidRPr="00EE373E" w:rsidRDefault="00CD5E4D" w:rsidP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7-66</w:t>
            </w:r>
          </w:p>
        </w:tc>
        <w:tc>
          <w:tcPr>
            <w:tcW w:w="3544" w:type="dxa"/>
          </w:tcPr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F: CCCGAAGGTTTTTACCCTGT</w:t>
            </w:r>
          </w:p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: CTCACCCCTTATTGCAAACAT</w:t>
            </w:r>
          </w:p>
        </w:tc>
        <w:tc>
          <w:tcPr>
            <w:tcW w:w="3452" w:type="dxa"/>
            <w:vMerge/>
          </w:tcPr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5E4D" w:rsidRPr="00EE373E" w:rsidTr="0059409B">
        <w:tc>
          <w:tcPr>
            <w:tcW w:w="1526" w:type="dxa"/>
            <w:vAlign w:val="center"/>
          </w:tcPr>
          <w:p w:rsidR="00CD5E4D" w:rsidRPr="00EE373E" w:rsidRDefault="00CD5E4D" w:rsidP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7-73</w:t>
            </w:r>
          </w:p>
        </w:tc>
        <w:tc>
          <w:tcPr>
            <w:tcW w:w="3544" w:type="dxa"/>
          </w:tcPr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F: GAATCTTTTGGACCGGATGA</w:t>
            </w:r>
          </w:p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: CACATCAGAATGTGTGTGC</w:t>
            </w:r>
          </w:p>
        </w:tc>
        <w:tc>
          <w:tcPr>
            <w:tcW w:w="3452" w:type="dxa"/>
            <w:vMerge/>
          </w:tcPr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5E4D" w:rsidRPr="00EE373E" w:rsidTr="0059409B">
        <w:tc>
          <w:tcPr>
            <w:tcW w:w="1526" w:type="dxa"/>
            <w:vAlign w:val="center"/>
          </w:tcPr>
          <w:p w:rsidR="00CD5E4D" w:rsidRPr="00EE373E" w:rsidRDefault="00CD5E4D" w:rsidP="004450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S7-79</w:t>
            </w:r>
          </w:p>
        </w:tc>
        <w:tc>
          <w:tcPr>
            <w:tcW w:w="3544" w:type="dxa"/>
          </w:tcPr>
          <w:p w:rsidR="00CD5E4D" w:rsidRPr="00EE373E" w:rsidRDefault="00CD5E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F: CAAGGATGTGTTTCGGGTCT</w:t>
            </w:r>
          </w:p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: CCGCAGTCATTGTCAGATCA</w:t>
            </w:r>
          </w:p>
        </w:tc>
        <w:tc>
          <w:tcPr>
            <w:tcW w:w="3452" w:type="dxa"/>
            <w:vMerge/>
          </w:tcPr>
          <w:p w:rsidR="00CD5E4D" w:rsidRPr="00EE373E" w:rsidRDefault="00CD5E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09B" w:rsidRPr="00EE373E" w:rsidTr="0059409B">
        <w:tc>
          <w:tcPr>
            <w:tcW w:w="1526" w:type="dxa"/>
          </w:tcPr>
          <w:p w:rsidR="0059409B" w:rsidRPr="00EE373E" w:rsidRDefault="0059409B" w:rsidP="001A26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Chloroplast region</w:t>
            </w:r>
          </w:p>
        </w:tc>
        <w:tc>
          <w:tcPr>
            <w:tcW w:w="3544" w:type="dxa"/>
          </w:tcPr>
          <w:p w:rsidR="0059409B" w:rsidRPr="00EE373E" w:rsidRDefault="0059409B" w:rsidP="00720B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rimer sequence (5’-3’)</w:t>
            </w:r>
          </w:p>
        </w:tc>
        <w:tc>
          <w:tcPr>
            <w:tcW w:w="3452" w:type="dxa"/>
          </w:tcPr>
          <w:p w:rsidR="0059409B" w:rsidRPr="00EE373E" w:rsidRDefault="0059409B" w:rsidP="00720B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</w:tr>
      <w:tr w:rsidR="0059409B" w:rsidRPr="00EE373E" w:rsidTr="0059409B">
        <w:tc>
          <w:tcPr>
            <w:tcW w:w="1526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trnL-trnL-trnF</w:t>
            </w:r>
            <w:proofErr w:type="spellEnd"/>
          </w:p>
        </w:tc>
        <w:tc>
          <w:tcPr>
            <w:tcW w:w="3544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trnL5’UAAF(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TabC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): CGAAATCGGTAGACGCTACG</w:t>
            </w:r>
          </w:p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trnFGAA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TabF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): ATI'TGAACTGGTGACACGAG</w:t>
            </w:r>
          </w:p>
        </w:tc>
        <w:tc>
          <w:tcPr>
            <w:tcW w:w="3452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Taberlet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, P.,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Gielly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, L.,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autou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, G., Bouvet, J. (1991). Universal primers for amplification of three non-coding regions of chloroplast DNA. Plant Mol. Biol. 17, 1105-1109.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doi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 10.1007/BF00037152</w:t>
            </w:r>
          </w:p>
        </w:tc>
      </w:tr>
      <w:tr w:rsidR="0059409B" w:rsidRPr="00EE373E" w:rsidTr="0059409B">
        <w:tc>
          <w:tcPr>
            <w:tcW w:w="1526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etG-trnP</w:t>
            </w:r>
            <w:proofErr w:type="spellEnd"/>
          </w:p>
        </w:tc>
        <w:tc>
          <w:tcPr>
            <w:tcW w:w="3544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etG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 GGTCTAATTCCTATAACTTTGGC</w:t>
            </w:r>
          </w:p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trnP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 GGGATGTGGCGCAGCTTGG</w:t>
            </w:r>
          </w:p>
        </w:tc>
        <w:tc>
          <w:tcPr>
            <w:tcW w:w="3452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Huang, S. S., Hwang, S. Y., Lin, T. P. (2002). Spatial pattern of chloroplast DNA variation of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Cyclobalanopsis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glauca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 in Taiwan and East Asia. Mol. Ecol. 11, 2349-2358.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doi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 10.1046/j.1365-294X.2002.01624.x</w:t>
            </w:r>
          </w:p>
        </w:tc>
      </w:tr>
      <w:tr w:rsidR="0059409B" w:rsidRPr="00EE373E" w:rsidTr="0059409B">
        <w:trPr>
          <w:trHeight w:val="1775"/>
        </w:trPr>
        <w:tc>
          <w:tcPr>
            <w:tcW w:w="1526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etL-psbE</w:t>
            </w:r>
            <w:proofErr w:type="spellEnd"/>
          </w:p>
        </w:tc>
        <w:tc>
          <w:tcPr>
            <w:tcW w:w="3544" w:type="dxa"/>
          </w:tcPr>
          <w:p w:rsidR="0059409B" w:rsidRPr="00EE373E" w:rsidRDefault="0059409B" w:rsidP="0086721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etL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 AGTAGAAAACCGAAATAACTAGTTA</w:t>
            </w:r>
          </w:p>
          <w:p w:rsidR="0059409B" w:rsidRPr="00EE373E" w:rsidRDefault="0059409B" w:rsidP="0086721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59409B" w:rsidRPr="00EE373E" w:rsidRDefault="0059409B" w:rsidP="001A26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sbE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 TATCGAATACTGGTAATAATATCAGC</w:t>
            </w:r>
          </w:p>
        </w:tc>
        <w:tc>
          <w:tcPr>
            <w:tcW w:w="3452" w:type="dxa"/>
          </w:tcPr>
          <w:p w:rsidR="0059409B" w:rsidRPr="00EE373E" w:rsidRDefault="005940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Shaw, J.,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Lickey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, E. B., Schilling, E. E., Small, R. L. (2007). Comparison of whole chloroplast genome sequences to choose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noncoding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 regions for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phylogenetic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 studies in angiosperms: the tortoise and the hare </w:t>
            </w:r>
            <w:r w:rsidRPr="00EE373E">
              <w:rPr>
                <w:rFonts w:ascii="Times New Roman" w:hAnsi="CourierNewPSMT" w:cs="Times New Roman"/>
                <w:kern w:val="0"/>
                <w:szCs w:val="21"/>
              </w:rPr>
              <w:t>Ⅲ</w:t>
            </w:r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 xml:space="preserve">. Am. J. Bot. 94, 275-288. </w:t>
            </w:r>
            <w:proofErr w:type="spellStart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doi</w:t>
            </w:r>
            <w:proofErr w:type="spellEnd"/>
            <w:r w:rsidRPr="00EE373E">
              <w:rPr>
                <w:rFonts w:ascii="Times New Roman" w:hAnsi="Times New Roman" w:cs="Times New Roman"/>
                <w:kern w:val="0"/>
                <w:szCs w:val="21"/>
              </w:rPr>
              <w:t>: 10.3732/ajb.94.3.275</w:t>
            </w:r>
          </w:p>
        </w:tc>
      </w:tr>
    </w:tbl>
    <w:p w:rsidR="006B6504" w:rsidRPr="00EE373E" w:rsidRDefault="006B6504">
      <w:pPr>
        <w:rPr>
          <w:rFonts w:ascii="Times New Roman" w:hAnsi="Times New Roman" w:cs="Times New Roman"/>
        </w:rPr>
      </w:pPr>
    </w:p>
    <w:sectPr w:rsidR="006B6504" w:rsidRPr="00EE373E" w:rsidSect="00672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8D0" w:rsidRDefault="00F178D0" w:rsidP="00F66185">
      <w:r>
        <w:separator/>
      </w:r>
    </w:p>
  </w:endnote>
  <w:endnote w:type="continuationSeparator" w:id="0">
    <w:p w:rsidR="00F178D0" w:rsidRDefault="00F178D0" w:rsidP="00F661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New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8D0" w:rsidRDefault="00F178D0" w:rsidP="00F66185">
      <w:r>
        <w:separator/>
      </w:r>
    </w:p>
  </w:footnote>
  <w:footnote w:type="continuationSeparator" w:id="0">
    <w:p w:rsidR="00F178D0" w:rsidRDefault="00F178D0" w:rsidP="00F661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6504"/>
    <w:rsid w:val="00156A95"/>
    <w:rsid w:val="001A26B8"/>
    <w:rsid w:val="001D03EA"/>
    <w:rsid w:val="002D51F6"/>
    <w:rsid w:val="00416671"/>
    <w:rsid w:val="0044501D"/>
    <w:rsid w:val="00580ECD"/>
    <w:rsid w:val="0059409B"/>
    <w:rsid w:val="005C45B7"/>
    <w:rsid w:val="00672DCA"/>
    <w:rsid w:val="006B6504"/>
    <w:rsid w:val="006E1474"/>
    <w:rsid w:val="007963A1"/>
    <w:rsid w:val="00867211"/>
    <w:rsid w:val="00905B16"/>
    <w:rsid w:val="00BF0D18"/>
    <w:rsid w:val="00BF7232"/>
    <w:rsid w:val="00CD5E4D"/>
    <w:rsid w:val="00DF0442"/>
    <w:rsid w:val="00EE373E"/>
    <w:rsid w:val="00F178D0"/>
    <w:rsid w:val="00F66185"/>
    <w:rsid w:val="00F77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D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66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6618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66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661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62C1C7F-9A9E-4125-94D4-641CD9DA0F26}"/>
</file>

<file path=customXml/itemProps2.xml><?xml version="1.0" encoding="utf-8"?>
<ds:datastoreItem xmlns:ds="http://schemas.openxmlformats.org/officeDocument/2006/customXml" ds:itemID="{E980F195-05EE-4D2D-8778-025B0E7F4417}"/>
</file>

<file path=customXml/itemProps3.xml><?xml version="1.0" encoding="utf-8"?>
<ds:datastoreItem xmlns:ds="http://schemas.openxmlformats.org/officeDocument/2006/customXml" ds:itemID="{B512A3BB-9E05-4074-83B9-CA955A9B48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4</cp:revision>
  <dcterms:created xsi:type="dcterms:W3CDTF">2017-05-06T08:03:00Z</dcterms:created>
  <dcterms:modified xsi:type="dcterms:W3CDTF">2017-05-15T13:02:00Z</dcterms:modified>
</cp:coreProperties>
</file>